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0F540" w14:textId="77777777" w:rsidR="008D73AF" w:rsidRPr="00A612F4" w:rsidRDefault="008D73AF" w:rsidP="008D73AF">
      <w:pPr>
        <w:widowControl/>
        <w:suppressAutoHyphens/>
        <w:spacing w:line="480" w:lineRule="auto"/>
        <w:rPr>
          <w:rFonts w:ascii="Times New Roman" w:eastAsia="DFKai-SB" w:hAnsi="Times New Roman"/>
          <w:szCs w:val="24"/>
          <w:lang w:val="en-GB" w:eastAsia="en-US" w:bidi="en-US"/>
        </w:rPr>
      </w:pPr>
      <w:r>
        <w:rPr>
          <w:rFonts w:ascii="Times New Roman" w:eastAsia="DFKai-SB" w:hAnsi="Times New Roman"/>
          <w:szCs w:val="24"/>
          <w:lang w:val="en-GB" w:eastAsia="en-US" w:bidi="en-US"/>
        </w:rPr>
        <w:t>S1</w:t>
      </w:r>
      <w:r w:rsidRPr="004B0699">
        <w:rPr>
          <w:rFonts w:ascii="Times New Roman" w:eastAsia="DFKai-SB" w:hAnsi="Times New Roman"/>
          <w:szCs w:val="24"/>
          <w:lang w:val="en-GB" w:eastAsia="en-US" w:bidi="en-US"/>
        </w:rPr>
        <w:t xml:space="preserve"> Fig. </w:t>
      </w:r>
      <w:r w:rsidRPr="00A612F4">
        <w:rPr>
          <w:rFonts w:ascii="Times New Roman" w:eastAsia="DFKai-SB" w:hAnsi="Times New Roman"/>
          <w:szCs w:val="24"/>
          <w:lang w:val="en-GB" w:eastAsia="en-US" w:bidi="en-US"/>
        </w:rPr>
        <w:t xml:space="preserve">Fasting plasma glucose (FPG) at the first prenatal visit by age group. * p for trend </w:t>
      </w:r>
      <w:r w:rsidRPr="00A612F4">
        <w:rPr>
          <w:rFonts w:ascii="Times New Roman" w:hAnsi="Times New Roman"/>
          <w:szCs w:val="24"/>
          <w:lang w:val="en-GB" w:bidi="en-US"/>
        </w:rPr>
        <w:t xml:space="preserve">across all age groups </w:t>
      </w:r>
      <w:r w:rsidRPr="00A612F4">
        <w:rPr>
          <w:rFonts w:ascii="Times New Roman" w:eastAsia="DFKai-SB" w:hAnsi="Times New Roman"/>
          <w:szCs w:val="24"/>
          <w:lang w:val="en-GB" w:eastAsia="en-US" w:bidi="en-US"/>
        </w:rPr>
        <w:t>&lt;0.05.</w:t>
      </w:r>
    </w:p>
    <w:p w14:paraId="1E3D50AC" w14:textId="5C4629FF" w:rsidR="008D73AF" w:rsidRDefault="00E72AA7" w:rsidP="008D73AF">
      <w:pPr>
        <w:spacing w:line="360" w:lineRule="auto"/>
        <w:rPr>
          <w:rFonts w:ascii="Times New Roman" w:eastAsia="DFKai-SB" w:hAnsi="Times New Roman"/>
          <w:color w:val="00000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4CAA0B2" wp14:editId="1B97C80A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572000" cy="2743200"/>
                <wp:effectExtent l="0" t="0" r="0" b="0"/>
                <wp:wrapTopAndBottom/>
                <wp:docPr id="1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72000" cy="2743200"/>
                          <a:chOff x="0" y="0"/>
                          <a:chExt cx="4572000" cy="2743200"/>
                        </a:xfrm>
                      </wpg:grpSpPr>
                      <wpg:graphicFrame>
                        <wpg:cNvPr id="2" name="Chart 2"/>
                        <wpg:cNvFrPr>
                          <a:graphicFrameLocks/>
                        </wpg:cNvFrPr>
                        <wpg:xfrm>
                          <a:off x="0" y="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s:wsp>
                        <wps:cNvPr id="3" name="TextBox 6"/>
                        <wps:cNvSpPr txBox="1"/>
                        <wps:spPr>
                          <a:xfrm>
                            <a:off x="3790950" y="114300"/>
                            <a:ext cx="234950" cy="2286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6534349" w14:textId="77777777" w:rsidR="008D73AF" w:rsidRDefault="008D73AF" w:rsidP="008D73AF">
                              <w:pPr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asciiTheme="minorHAnsi" w:cstheme="minorBidi"/>
                                  <w:color w:val="000000" w:themeColor="dark1"/>
                                  <w:sz w:val="48"/>
                                  <w:szCs w:val="4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CAA0B2" id="Group 7" o:spid="_x0000_s1026" style="position:absolute;margin-left:0;margin-top:.05pt;width:5in;height:3in;z-index:251661312" coordsize="45720,27432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" o:spid="_x0000_s1027" type="#_x0000_t75" style="position:absolute;width:45720;height:27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KHrW&#10;McMAAADaAAAADwAAAGRycy9kb3ducmV2LnhtbESPT4vCMBTE7wv7HcITvCyabgWRahTxD+xF1Kp4&#10;fTRv27LNS2mi7X57Iwgeh5n5DTNbdKYSd2pcaVnB9zACQZxZXXKu4HzaDiYgnEfWWFkmBf/kYDH/&#10;/Jhhom3LR7qnPhcBwi5BBYX3dSKlywoy6Ia2Jg7er20M+iCbXOoG2wA3lYyjaCwNlhwWCqxpVVD2&#10;l96MgvZrv9qt68l4PYpldekOm+teRkr1e91yCsJT59/hV/tHK4jheSXcADl/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Ch61jHDAAAA2gAAAA8AAAAAAAAAAAAAAAAAmwIAAGRycy9k&#10;b3ducmV2LnhtbFBLBQYAAAAABAAEAPMAAACLAwAAAAA=&#10;">
                  <v:imagedata r:id="rId7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8" type="#_x0000_t202" style="position:absolute;left:37909;top:1143;width:2350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nxzPcUA&#10;AADaAAAADwAAAGRycy9kb3ducmV2LnhtbESPQWvCQBSE7wX/w/KEXorZ1EJpoquI0FJ6kEZL8PjI&#10;PpNg9m3Irknqr3cLBY/DzHzDLNejaURPnastK3iOYhDEhdU1lwp+Du+zNxDOI2tsLJOCX3KwXk0e&#10;lphqO3BG/d6XIkDYpaig8r5NpXRFRQZdZFvi4J1sZ9AH2ZVSdzgEuGnkPI5fpcGaw0KFLW0rKs77&#10;i1HwdEw2CdZ0+JrnSZ5dvy/Z9WOn1ON03CxAeBr9Pfzf/tQKXuDvSrgBc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+fHM9xQAAANoAAAAPAAAAAAAAAAAAAAAAAJgCAABkcnMv&#10;ZG93bnJldi54bWxQSwUGAAAAAAQABAD1AAAAigMAAAAA&#10;" fillcolor="white [3201]" stroked="f">
                  <v:textbox>
                    <w:txbxContent>
                      <w:p w14:paraId="36534349" w14:textId="77777777" w:rsidR="008D73AF" w:rsidRDefault="008D73AF" w:rsidP="008D73AF">
                        <w:pPr>
                          <w:rPr>
                            <w:szCs w:val="24"/>
                          </w:rPr>
                        </w:pPr>
                        <w:r>
                          <w:rPr>
                            <w:rFonts w:asciiTheme="minorHAnsi" w:cstheme="minorBidi"/>
                            <w:color w:val="000000" w:themeColor="dark1"/>
                            <w:sz w:val="48"/>
                            <w:szCs w:val="48"/>
                          </w:rPr>
                          <w:t>*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314CA7B5" w14:textId="61A55AA9" w:rsidR="00C1592E" w:rsidRDefault="00C1592E">
      <w:pPr>
        <w:widowControl/>
        <w:spacing w:after="160" w:line="259" w:lineRule="auto"/>
        <w:rPr>
          <w:rFonts w:ascii="Times New Roman" w:eastAsia="DFKai-SB" w:hAnsi="Times New Roman" w:cs="Times New Roman"/>
          <w:szCs w:val="24"/>
          <w:lang w:val="en-GB" w:eastAsia="en-US" w:bidi="en-US"/>
        </w:rPr>
      </w:pPr>
    </w:p>
    <w:sectPr w:rsidR="00C1592E" w:rsidSect="00E142EB">
      <w:pgSz w:w="11906" w:h="16838"/>
      <w:pgMar w:top="1620" w:right="1286" w:bottom="1890" w:left="1530" w:header="0" w:footer="0" w:gutter="0"/>
      <w:lnNumType w:countBy="1" w:restart="continuous"/>
      <w:cols w:space="720"/>
      <w:formProt w:val="0"/>
      <w:docGrid w:type="lines"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98E3ED" w14:textId="77777777" w:rsidR="006F48B2" w:rsidRDefault="006F48B2" w:rsidP="00DA5EBF">
      <w:r>
        <w:separator/>
      </w:r>
    </w:p>
  </w:endnote>
  <w:endnote w:type="continuationSeparator" w:id="0">
    <w:p w14:paraId="6AAB09F5" w14:textId="77777777" w:rsidR="006F48B2" w:rsidRDefault="006F48B2" w:rsidP="00DA5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rutiger LT Std 45 Light">
    <w:altName w:val="Calibri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F1A7C3" w14:textId="77777777" w:rsidR="006F48B2" w:rsidRDefault="006F48B2" w:rsidP="00DA5EBF">
      <w:r>
        <w:separator/>
      </w:r>
    </w:p>
  </w:footnote>
  <w:footnote w:type="continuationSeparator" w:id="0">
    <w:p w14:paraId="5D2672D0" w14:textId="77777777" w:rsidR="006F48B2" w:rsidRDefault="006F48B2" w:rsidP="00DA5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08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650"/>
    <w:rsid w:val="00012E15"/>
    <w:rsid w:val="000252ED"/>
    <w:rsid w:val="001103BF"/>
    <w:rsid w:val="00135C30"/>
    <w:rsid w:val="001433BC"/>
    <w:rsid w:val="00197E7B"/>
    <w:rsid w:val="001C5499"/>
    <w:rsid w:val="001D2DC4"/>
    <w:rsid w:val="002054D0"/>
    <w:rsid w:val="00275CB9"/>
    <w:rsid w:val="002B784C"/>
    <w:rsid w:val="00300FE4"/>
    <w:rsid w:val="00307CA7"/>
    <w:rsid w:val="0032743A"/>
    <w:rsid w:val="00374C4F"/>
    <w:rsid w:val="00396707"/>
    <w:rsid w:val="003A0550"/>
    <w:rsid w:val="003B72F2"/>
    <w:rsid w:val="003E0AEC"/>
    <w:rsid w:val="003E5C35"/>
    <w:rsid w:val="004062AA"/>
    <w:rsid w:val="00422253"/>
    <w:rsid w:val="00427B1A"/>
    <w:rsid w:val="00445E8B"/>
    <w:rsid w:val="004626B4"/>
    <w:rsid w:val="00495E9C"/>
    <w:rsid w:val="004A241A"/>
    <w:rsid w:val="004B1285"/>
    <w:rsid w:val="004B5B4C"/>
    <w:rsid w:val="004B71E8"/>
    <w:rsid w:val="004D0C1D"/>
    <w:rsid w:val="004D5B10"/>
    <w:rsid w:val="004F2FAB"/>
    <w:rsid w:val="00560554"/>
    <w:rsid w:val="005B562C"/>
    <w:rsid w:val="005C3A47"/>
    <w:rsid w:val="005D5F4F"/>
    <w:rsid w:val="005F2EFF"/>
    <w:rsid w:val="0061614B"/>
    <w:rsid w:val="00650759"/>
    <w:rsid w:val="00664C4E"/>
    <w:rsid w:val="00665F6E"/>
    <w:rsid w:val="00676207"/>
    <w:rsid w:val="00684A5C"/>
    <w:rsid w:val="006D5280"/>
    <w:rsid w:val="006D647C"/>
    <w:rsid w:val="006F48B2"/>
    <w:rsid w:val="0070291F"/>
    <w:rsid w:val="00706650"/>
    <w:rsid w:val="00745DAD"/>
    <w:rsid w:val="00787461"/>
    <w:rsid w:val="007C1270"/>
    <w:rsid w:val="007E1251"/>
    <w:rsid w:val="007F6581"/>
    <w:rsid w:val="00820EA0"/>
    <w:rsid w:val="008616A9"/>
    <w:rsid w:val="008B025B"/>
    <w:rsid w:val="008C4330"/>
    <w:rsid w:val="008D73AF"/>
    <w:rsid w:val="00904569"/>
    <w:rsid w:val="00933B2F"/>
    <w:rsid w:val="00956EEB"/>
    <w:rsid w:val="00990A91"/>
    <w:rsid w:val="009A265D"/>
    <w:rsid w:val="009B7ECC"/>
    <w:rsid w:val="00A00503"/>
    <w:rsid w:val="00A05755"/>
    <w:rsid w:val="00A20550"/>
    <w:rsid w:val="00A559BC"/>
    <w:rsid w:val="00A612F4"/>
    <w:rsid w:val="00AA2810"/>
    <w:rsid w:val="00B01B30"/>
    <w:rsid w:val="00B10700"/>
    <w:rsid w:val="00B40D66"/>
    <w:rsid w:val="00B42228"/>
    <w:rsid w:val="00B9580B"/>
    <w:rsid w:val="00BA78CF"/>
    <w:rsid w:val="00BB385E"/>
    <w:rsid w:val="00BD0E29"/>
    <w:rsid w:val="00BF260C"/>
    <w:rsid w:val="00BF4E86"/>
    <w:rsid w:val="00C02D96"/>
    <w:rsid w:val="00C1592E"/>
    <w:rsid w:val="00C1776D"/>
    <w:rsid w:val="00C208A0"/>
    <w:rsid w:val="00C359BE"/>
    <w:rsid w:val="00C60BB9"/>
    <w:rsid w:val="00C919FB"/>
    <w:rsid w:val="00C96098"/>
    <w:rsid w:val="00CE6450"/>
    <w:rsid w:val="00CE6AB0"/>
    <w:rsid w:val="00D071E8"/>
    <w:rsid w:val="00D8225D"/>
    <w:rsid w:val="00DA5EBF"/>
    <w:rsid w:val="00DB271F"/>
    <w:rsid w:val="00DB7214"/>
    <w:rsid w:val="00DB72EB"/>
    <w:rsid w:val="00DD4D49"/>
    <w:rsid w:val="00DF415B"/>
    <w:rsid w:val="00DF5E24"/>
    <w:rsid w:val="00E142EB"/>
    <w:rsid w:val="00E564B1"/>
    <w:rsid w:val="00E72AA7"/>
    <w:rsid w:val="00E72D8B"/>
    <w:rsid w:val="00E749F6"/>
    <w:rsid w:val="00E74C7E"/>
    <w:rsid w:val="00E873DF"/>
    <w:rsid w:val="00E94C63"/>
    <w:rsid w:val="00EF12FA"/>
    <w:rsid w:val="00EF2034"/>
    <w:rsid w:val="00F01492"/>
    <w:rsid w:val="00F03771"/>
    <w:rsid w:val="00F905DF"/>
    <w:rsid w:val="00FC2D4D"/>
    <w:rsid w:val="00FC7E72"/>
    <w:rsid w:val="00FD7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7D9839"/>
  <w15:docId w15:val="{99784236-7D14-40B2-BAFB-919A421E5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650"/>
    <w:pPr>
      <w:widowControl w:val="0"/>
      <w:spacing w:after="0" w:line="240" w:lineRule="auto"/>
    </w:pPr>
    <w:rPr>
      <w:rFonts w:ascii="Calibri" w:hAnsi="Calibri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1">
    <w:name w:val="A1"/>
    <w:uiPriority w:val="99"/>
    <w:rsid w:val="00427B1A"/>
    <w:rPr>
      <w:rFonts w:cs="Frutiger LT Std 45 Light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7B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B1A"/>
    <w:rPr>
      <w:rFonts w:eastAsia="PMingLiU" w:cs="Times New Roman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B1A"/>
    <w:rPr>
      <w:rFonts w:ascii="Calibri" w:eastAsia="PMingLiU" w:hAnsi="Calibri" w:cs="Times New Roman"/>
      <w:kern w:val="2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B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B1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27B1A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9580B"/>
  </w:style>
  <w:style w:type="paragraph" w:styleId="Header">
    <w:name w:val="header"/>
    <w:basedOn w:val="Normal"/>
    <w:link w:val="HeaderChar"/>
    <w:uiPriority w:val="99"/>
    <w:unhideWhenUsed/>
    <w:rsid w:val="00DA5E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EBF"/>
    <w:rPr>
      <w:rFonts w:ascii="Calibri" w:hAnsi="Calibri" w:cs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DA5E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EBF"/>
    <w:rPr>
      <w:rFonts w:ascii="Calibri" w:hAnsi="Calibri" w:cs="Calibri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581"/>
    <w:rPr>
      <w:rFonts w:eastAsiaTheme="minorEastAsia" w:cs="Calibri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581"/>
    <w:rPr>
      <w:rFonts w:ascii="Calibri" w:eastAsia="PMingLiU" w:hAnsi="Calibri" w:cs="Calibri"/>
      <w:b/>
      <w:bCs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p6mp\Dropbox\&#25140;&#24609;&#33464;-&#26446;&#24344;&#20803;\age+FPG\9%20&#33290;&#36039;&#26009;\Suppl%20Figure%201%202018060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1!$A$2:$A$5</c:f>
              <c:strCache>
                <c:ptCount val="4"/>
                <c:pt idx="0">
                  <c:v>&lt;30yr</c:v>
                </c:pt>
                <c:pt idx="1">
                  <c:v>30-34yr</c:v>
                </c:pt>
                <c:pt idx="2">
                  <c:v>35-39yr</c:v>
                </c:pt>
                <c:pt idx="3">
                  <c:v>&gt;=40yr</c:v>
                </c:pt>
              </c:strCache>
            </c:strRef>
          </c:cat>
          <c:val>
            <c:numRef>
              <c:f>Sheet1!$B$2:$B$5</c:f>
            </c:numRef>
          </c:val>
          <c:extLst>
            <c:ext xmlns:c16="http://schemas.microsoft.com/office/drawing/2014/chart" uri="{C3380CC4-5D6E-409C-BE32-E72D297353CC}">
              <c16:uniqueId val="{00000000-4823-4E41-AD33-10582C6427D1}"/>
            </c:ext>
          </c:extLst>
        </c:ser>
        <c:ser>
          <c:idx val="1"/>
          <c:order val="1"/>
          <c:invertIfNegative val="0"/>
          <c:cat>
            <c:strRef>
              <c:f>Sheet1!$A$2:$A$5</c:f>
              <c:strCache>
                <c:ptCount val="4"/>
                <c:pt idx="0">
                  <c:v>&lt;30yr</c:v>
                </c:pt>
                <c:pt idx="1">
                  <c:v>30-34yr</c:v>
                </c:pt>
                <c:pt idx="2">
                  <c:v>35-39yr</c:v>
                </c:pt>
                <c:pt idx="3">
                  <c:v>&gt;=40yr</c:v>
                </c:pt>
              </c:strCache>
            </c:strRef>
          </c:cat>
          <c:val>
            <c:numRef>
              <c:f>Sheet1!$C$2:$C$5</c:f>
            </c:numRef>
          </c:val>
          <c:extLst>
            <c:ext xmlns:c16="http://schemas.microsoft.com/office/drawing/2014/chart" uri="{C3380CC4-5D6E-409C-BE32-E72D297353CC}">
              <c16:uniqueId val="{00000001-4823-4E41-AD33-10582C6427D1}"/>
            </c:ext>
          </c:extLst>
        </c:ser>
        <c:ser>
          <c:idx val="2"/>
          <c:order val="2"/>
          <c:spPr>
            <a:solidFill>
              <a:schemeClr val="bg1"/>
            </a:solidFill>
            <a:ln w="19050">
              <a:solidFill>
                <a:sysClr val="windowText" lastClr="000000"/>
              </a:solidFill>
            </a:ln>
          </c:spPr>
          <c:invertIfNegative val="0"/>
          <c:cat>
            <c:strRef>
              <c:f>Sheet1!$A$2:$A$5</c:f>
              <c:strCache>
                <c:ptCount val="4"/>
                <c:pt idx="0">
                  <c:v>&lt;30yr</c:v>
                </c:pt>
                <c:pt idx="1">
                  <c:v>30-34yr</c:v>
                </c:pt>
                <c:pt idx="2">
                  <c:v>35-39yr</c:v>
                </c:pt>
                <c:pt idx="3">
                  <c:v>&gt;=40yr</c:v>
                </c:pt>
              </c:strCache>
            </c:strRef>
          </c:cat>
          <c:val>
            <c:numRef>
              <c:f>Sheet1!$D$40:$D$43</c:f>
              <c:numCache>
                <c:formatCode>0.0</c:formatCode>
                <c:ptCount val="4"/>
                <c:pt idx="0">
                  <c:v>80.853333333333339</c:v>
                </c:pt>
                <c:pt idx="1">
                  <c:v>81.951219512195124</c:v>
                </c:pt>
                <c:pt idx="2">
                  <c:v>82.178947368421049</c:v>
                </c:pt>
                <c:pt idx="3">
                  <c:v>84.0476190476190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823-4E41-AD33-10582C6427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1"/>
        <c:axId val="730365952"/>
        <c:axId val="730361248"/>
      </c:barChart>
      <c:catAx>
        <c:axId val="730365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730361248"/>
        <c:crosses val="autoZero"/>
        <c:auto val="1"/>
        <c:lblAlgn val="ctr"/>
        <c:lblOffset val="100"/>
        <c:noMultiLvlLbl val="0"/>
      </c:catAx>
      <c:valAx>
        <c:axId val="7303612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 b="1" i="0" u="none" strike="noStrike" baseline="0">
                    <a:effectLst/>
                  </a:rPr>
                  <a:t>FPG at the first prenatal visit(mg/dL)</a:t>
                </a:r>
                <a:endParaRPr lang="en-US" sz="1000"/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730365952"/>
        <c:crosses val="autoZero"/>
        <c:crossBetween val="between"/>
        <c:majorUnit val="1"/>
        <c:min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Kyle</dc:creator>
  <cp:lastModifiedBy>chn off33</cp:lastModifiedBy>
  <cp:revision>4</cp:revision>
  <dcterms:created xsi:type="dcterms:W3CDTF">2020-07-17T01:55:00Z</dcterms:created>
  <dcterms:modified xsi:type="dcterms:W3CDTF">2020-08-07T08:24:00Z</dcterms:modified>
</cp:coreProperties>
</file>